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7C38" w14:textId="5B5B9BFF" w:rsidR="003F6D36" w:rsidRPr="005C5AC9" w:rsidRDefault="003F6D36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5C5AC9">
        <w:rPr>
          <w:rFonts w:ascii="Times New Roman" w:hAnsi="Times New Roman" w:cs="Times New Roman"/>
          <w:color w:val="FF0000"/>
          <w:sz w:val="20"/>
          <w:szCs w:val="20"/>
        </w:rPr>
        <w:t xml:space="preserve">Supplementary Table </w:t>
      </w:r>
      <w:r w:rsidR="0084242B" w:rsidRPr="005C5AC9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Pr="005C5AC9">
        <w:rPr>
          <w:rFonts w:ascii="Times New Roman" w:hAnsi="Times New Roman" w:cs="Times New Roman"/>
          <w:color w:val="FF0000"/>
          <w:sz w:val="20"/>
          <w:szCs w:val="20"/>
        </w:rPr>
        <w:t>. Quality assessment of Cohort studies by Newcastle–Ottawa Scale.</w:t>
      </w:r>
    </w:p>
    <w:tbl>
      <w:tblPr>
        <w:tblStyle w:val="a4"/>
        <w:tblW w:w="13948" w:type="dxa"/>
        <w:tblLook w:val="04A0" w:firstRow="1" w:lastRow="0" w:firstColumn="1" w:lastColumn="0" w:noHBand="0" w:noVBand="1"/>
      </w:tblPr>
      <w:tblGrid>
        <w:gridCol w:w="2173"/>
        <w:gridCol w:w="907"/>
        <w:gridCol w:w="891"/>
        <w:gridCol w:w="844"/>
        <w:gridCol w:w="974"/>
        <w:gridCol w:w="1156"/>
        <w:gridCol w:w="1074"/>
        <w:gridCol w:w="1005"/>
        <w:gridCol w:w="1025"/>
        <w:gridCol w:w="1025"/>
        <w:gridCol w:w="2874"/>
      </w:tblGrid>
      <w:tr w:rsidR="005C5AC9" w:rsidRPr="005C5AC9" w14:paraId="78B9DE08" w14:textId="0A81DA9C" w:rsidTr="00A25D26">
        <w:trPr>
          <w:trHeight w:val="307"/>
        </w:trPr>
        <w:tc>
          <w:tcPr>
            <w:tcW w:w="2173" w:type="dxa"/>
          </w:tcPr>
          <w:p w14:paraId="192FDED1" w14:textId="094FEDA3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cluded Study</w:t>
            </w:r>
          </w:p>
        </w:tc>
        <w:tc>
          <w:tcPr>
            <w:tcW w:w="3616" w:type="dxa"/>
            <w:gridSpan w:val="4"/>
          </w:tcPr>
          <w:p w14:paraId="50FB9E87" w14:textId="4734D958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lection</w:t>
            </w:r>
          </w:p>
        </w:tc>
        <w:tc>
          <w:tcPr>
            <w:tcW w:w="2230" w:type="dxa"/>
            <w:gridSpan w:val="2"/>
          </w:tcPr>
          <w:p w14:paraId="1D84DD91" w14:textId="36D94ED8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Comparability </w:t>
            </w:r>
          </w:p>
        </w:tc>
        <w:tc>
          <w:tcPr>
            <w:tcW w:w="3055" w:type="dxa"/>
            <w:gridSpan w:val="3"/>
            <w:vAlign w:val="center"/>
          </w:tcPr>
          <w:p w14:paraId="5613E61F" w14:textId="6FB14EE0" w:rsidR="00A25D26" w:rsidRPr="005C5AC9" w:rsidRDefault="00A25D26" w:rsidP="003F6D3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utcome</w:t>
            </w:r>
          </w:p>
        </w:tc>
        <w:tc>
          <w:tcPr>
            <w:tcW w:w="2874" w:type="dxa"/>
            <w:vMerge w:val="restart"/>
            <w:vAlign w:val="center"/>
          </w:tcPr>
          <w:p w14:paraId="32AC397C" w14:textId="31BC31E1" w:rsidR="00A25D26" w:rsidRPr="005C5AC9" w:rsidRDefault="00A25D26" w:rsidP="00A25D2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otal Scores</w:t>
            </w:r>
          </w:p>
        </w:tc>
      </w:tr>
      <w:tr w:rsidR="005C5AC9" w:rsidRPr="005C5AC9" w14:paraId="2D303345" w14:textId="14262756" w:rsidTr="003F6D36">
        <w:trPr>
          <w:trHeight w:val="307"/>
        </w:trPr>
        <w:tc>
          <w:tcPr>
            <w:tcW w:w="2173" w:type="dxa"/>
          </w:tcPr>
          <w:p w14:paraId="39B713BE" w14:textId="77777777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3F7D342B" w14:textId="2D2BB7FB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</w:p>
        </w:tc>
        <w:tc>
          <w:tcPr>
            <w:tcW w:w="891" w:type="dxa"/>
          </w:tcPr>
          <w:p w14:paraId="41472EC9" w14:textId="57396356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</w:p>
        </w:tc>
        <w:tc>
          <w:tcPr>
            <w:tcW w:w="844" w:type="dxa"/>
          </w:tcPr>
          <w:p w14:paraId="62DAB4B3" w14:textId="4FA4ADF0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</w:p>
        </w:tc>
        <w:tc>
          <w:tcPr>
            <w:tcW w:w="974" w:type="dxa"/>
          </w:tcPr>
          <w:p w14:paraId="7B533581" w14:textId="7BB1A5E7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D</w:t>
            </w:r>
          </w:p>
        </w:tc>
        <w:tc>
          <w:tcPr>
            <w:tcW w:w="1156" w:type="dxa"/>
          </w:tcPr>
          <w:p w14:paraId="42388715" w14:textId="26BB6514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0DA2F5CB" w14:textId="6343F2F3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3FBC12F6" w14:textId="208AD5BC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A</w:t>
            </w: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14:paraId="2AF7DE76" w14:textId="08262D33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B</w:t>
            </w: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14:paraId="689C9CA9" w14:textId="20C42D3E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2874" w:type="dxa"/>
            <w:vMerge/>
          </w:tcPr>
          <w:p w14:paraId="16BFC731" w14:textId="77777777" w:rsidR="00A25D2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C5AC9" w:rsidRPr="005C5AC9" w14:paraId="35398F11" w14:textId="56495813" w:rsidTr="003F6D36">
        <w:trPr>
          <w:trHeight w:val="318"/>
        </w:trPr>
        <w:tc>
          <w:tcPr>
            <w:tcW w:w="2173" w:type="dxa"/>
          </w:tcPr>
          <w:p w14:paraId="0D87D391" w14:textId="62D0E8FC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homas 2004</w:t>
            </w:r>
          </w:p>
        </w:tc>
        <w:tc>
          <w:tcPr>
            <w:tcW w:w="907" w:type="dxa"/>
          </w:tcPr>
          <w:p w14:paraId="2ECC227D" w14:textId="79003DD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6853F3D1" w14:textId="1951EEB3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77BD9408" w14:textId="773F117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EE4E174" w14:textId="080A4BC6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6DAA045E" w14:textId="332A9EAF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2E767333" w14:textId="05167E96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112E387B" w14:textId="57999D6F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59F892AD" w14:textId="3B398850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4B1D6970" w14:textId="6105E0D5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874" w:type="dxa"/>
          </w:tcPr>
          <w:p w14:paraId="56C4B05C" w14:textId="11A8AF12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</w:tr>
      <w:tr w:rsidR="005C5AC9" w:rsidRPr="005C5AC9" w14:paraId="6D07DA12" w14:textId="52AEA2FF" w:rsidTr="003F6D36">
        <w:trPr>
          <w:trHeight w:val="307"/>
        </w:trPr>
        <w:tc>
          <w:tcPr>
            <w:tcW w:w="2173" w:type="dxa"/>
          </w:tcPr>
          <w:p w14:paraId="7C32447B" w14:textId="1E165119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sumori</w:t>
            </w:r>
            <w:proofErr w:type="spellEnd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2010</w:t>
            </w:r>
          </w:p>
        </w:tc>
        <w:tc>
          <w:tcPr>
            <w:tcW w:w="907" w:type="dxa"/>
          </w:tcPr>
          <w:p w14:paraId="2F7A2390" w14:textId="7CF6DCB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7BB30EF8" w14:textId="257D6AA3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1F52411F" w14:textId="5770BE43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1991402" w14:textId="1FECA607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58A17115" w14:textId="4B03004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447C2319" w14:textId="4D2DAD8E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695B4235" w14:textId="11317C43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5181627F" w14:textId="292F2880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65A3D426" w14:textId="398F273E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874" w:type="dxa"/>
          </w:tcPr>
          <w:p w14:paraId="10AFE7DB" w14:textId="33B25A7E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</w:tr>
      <w:tr w:rsidR="005C5AC9" w:rsidRPr="005C5AC9" w14:paraId="787ED05A" w14:textId="475E8085" w:rsidTr="003F6D36">
        <w:trPr>
          <w:trHeight w:val="318"/>
        </w:trPr>
        <w:tc>
          <w:tcPr>
            <w:tcW w:w="2173" w:type="dxa"/>
          </w:tcPr>
          <w:p w14:paraId="6145D72D" w14:textId="41628850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oi 2011</w:t>
            </w:r>
          </w:p>
        </w:tc>
        <w:tc>
          <w:tcPr>
            <w:tcW w:w="907" w:type="dxa"/>
          </w:tcPr>
          <w:p w14:paraId="4F5CD641" w14:textId="206AC7F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37944D96" w14:textId="2293EFFF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4F714264" w14:textId="2C10FBAD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470CDA6F" w14:textId="1D330D1C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5324A193" w14:textId="6C6808A9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3F5768A8" w14:textId="6E2120B2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1756D039" w14:textId="5F81417C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55505E25" w14:textId="3278CDF0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213BC100" w14:textId="43E14386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0F753E7E" w14:textId="135863B0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1FAFD757" w14:textId="1FEB28E3" w:rsidTr="003F6D36">
        <w:trPr>
          <w:trHeight w:val="307"/>
        </w:trPr>
        <w:tc>
          <w:tcPr>
            <w:tcW w:w="2173" w:type="dxa"/>
          </w:tcPr>
          <w:p w14:paraId="340C0EFF" w14:textId="7B85BDF0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u 2015</w:t>
            </w:r>
          </w:p>
        </w:tc>
        <w:tc>
          <w:tcPr>
            <w:tcW w:w="907" w:type="dxa"/>
          </w:tcPr>
          <w:p w14:paraId="4DA821AE" w14:textId="3B853085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4620F045" w14:textId="7FA336D7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78AE5BA8" w14:textId="337BDA6E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3FF3F01" w14:textId="43625310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0220F6B0" w14:textId="07F03CB0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45A471F0" w14:textId="2654CE55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50B3E047" w14:textId="08DCAFD7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1EE81EF8" w14:textId="7CBA0EF4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07F1B043" w14:textId="33E848E4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1B8C6063" w14:textId="13277B7C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1FECBBD9" w14:textId="735A7A39" w:rsidTr="003F6D36">
        <w:trPr>
          <w:trHeight w:val="318"/>
        </w:trPr>
        <w:tc>
          <w:tcPr>
            <w:tcW w:w="2173" w:type="dxa"/>
          </w:tcPr>
          <w:p w14:paraId="37E4EC63" w14:textId="52A40BF7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khal</w:t>
            </w:r>
            <w:proofErr w:type="spellEnd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2017</w:t>
            </w:r>
          </w:p>
        </w:tc>
        <w:tc>
          <w:tcPr>
            <w:tcW w:w="907" w:type="dxa"/>
          </w:tcPr>
          <w:p w14:paraId="644D6C40" w14:textId="482EF3E5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093ECEBC" w14:textId="00153215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498DC2F6" w14:textId="4C4F6EBC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E7D27D7" w14:textId="1EF9EC8D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026E4018" w14:textId="1E7C54A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5A9D9C27" w14:textId="22C8EA08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6B7C704A" w14:textId="15526EB3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69E62D84" w14:textId="166D8738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4BF3F655" w14:textId="71412B2A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710FC8C0" w14:textId="113E675C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34F5B0E8" w14:textId="05956B42" w:rsidTr="003F6D36">
        <w:trPr>
          <w:trHeight w:val="307"/>
        </w:trPr>
        <w:tc>
          <w:tcPr>
            <w:tcW w:w="2173" w:type="dxa"/>
          </w:tcPr>
          <w:p w14:paraId="57EF3C23" w14:textId="13581DFD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Lee 2019 </w:t>
            </w:r>
          </w:p>
        </w:tc>
        <w:tc>
          <w:tcPr>
            <w:tcW w:w="907" w:type="dxa"/>
          </w:tcPr>
          <w:p w14:paraId="0FE2EF6C" w14:textId="165A34F0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1007BA82" w14:textId="314DF26E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138AD084" w14:textId="1E5801E8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4F6E0FC6" w14:textId="6634AB21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4C600522" w14:textId="10C6FA7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1AB1B9E7" w14:textId="3C828A1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2F359083" w14:textId="02E9400C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792569A7" w14:textId="494AB186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0AFB9056" w14:textId="6C21F061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5040800B" w14:textId="598A99D8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217BA2FC" w14:textId="557D0142" w:rsidTr="003F6D36">
        <w:trPr>
          <w:trHeight w:val="318"/>
        </w:trPr>
        <w:tc>
          <w:tcPr>
            <w:tcW w:w="2173" w:type="dxa"/>
          </w:tcPr>
          <w:p w14:paraId="50907A6A" w14:textId="2B7CC1F7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homas 2019</w:t>
            </w:r>
          </w:p>
        </w:tc>
        <w:tc>
          <w:tcPr>
            <w:tcW w:w="907" w:type="dxa"/>
          </w:tcPr>
          <w:p w14:paraId="51B50EF2" w14:textId="3E2DAC5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2A0B3CF9" w14:textId="06B3E390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0C2ED4E2" w14:textId="1B863535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7BA98CF5" w14:textId="4B98161A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32918F50" w14:textId="76F90B77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1533B0BB" w14:textId="4B39D66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7B0FA00A" w14:textId="51893F1E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2E9934D9" w14:textId="19473FC9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07F9591D" w14:textId="6D0F9878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37A623F5" w14:textId="790A5C74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15E724D8" w14:textId="7BBE45D1" w:rsidTr="003F6D36">
        <w:trPr>
          <w:trHeight w:val="307"/>
        </w:trPr>
        <w:tc>
          <w:tcPr>
            <w:tcW w:w="2173" w:type="dxa"/>
          </w:tcPr>
          <w:p w14:paraId="1F28610F" w14:textId="2898A21A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ubilotta</w:t>
            </w:r>
            <w:proofErr w:type="spellEnd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2020</w:t>
            </w:r>
          </w:p>
        </w:tc>
        <w:tc>
          <w:tcPr>
            <w:tcW w:w="907" w:type="dxa"/>
          </w:tcPr>
          <w:p w14:paraId="6B20492C" w14:textId="7939FCDE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50A41D30" w14:textId="40A6BA5F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43008C2F" w14:textId="5748B3BD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70EC770" w14:textId="61AE9153" w:rsidR="003F6D36" w:rsidRPr="005C5AC9" w:rsidRDefault="00267FA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56" w:type="dxa"/>
          </w:tcPr>
          <w:p w14:paraId="5D05B76D" w14:textId="04E234B6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3F5AC317" w14:textId="750CEC0D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17FB11D0" w14:textId="5D66CC59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3451F183" w14:textId="4BBA535D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3B3462B9" w14:textId="0A592EB4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4D895EA2" w14:textId="7D48BFAA" w:rsidR="003F6D36" w:rsidRPr="005C5AC9" w:rsidRDefault="00267FA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</w:p>
        </w:tc>
      </w:tr>
      <w:tr w:rsidR="005C5AC9" w:rsidRPr="005C5AC9" w14:paraId="1E57ABFE" w14:textId="2A00427F" w:rsidTr="003F6D36">
        <w:trPr>
          <w:trHeight w:val="307"/>
        </w:trPr>
        <w:tc>
          <w:tcPr>
            <w:tcW w:w="2173" w:type="dxa"/>
          </w:tcPr>
          <w:p w14:paraId="5F7D227F" w14:textId="56BFA657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u 2020</w:t>
            </w:r>
          </w:p>
        </w:tc>
        <w:tc>
          <w:tcPr>
            <w:tcW w:w="907" w:type="dxa"/>
          </w:tcPr>
          <w:p w14:paraId="5EA14C89" w14:textId="4B25A21B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6D01FAE9" w14:textId="3621D643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261DF472" w14:textId="3D9C742E" w:rsidR="003F6D36" w:rsidRPr="005C5AC9" w:rsidRDefault="00A25D26" w:rsidP="003F6D36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66378817" w14:textId="21AF457A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7B6CB760" w14:textId="0BC8A8EF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14C3DE4E" w14:textId="2C059631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393416B3" w14:textId="461CF93E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274779FA" w14:textId="60928CEC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4649A953" w14:textId="1A6173A7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6703CD36" w14:textId="1592637B" w:rsidR="003F6D36" w:rsidRPr="005C5AC9" w:rsidRDefault="007845E7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5C5AC9" w:rsidRPr="005C5AC9" w14:paraId="124B8E35" w14:textId="17E490F9" w:rsidTr="003F6D36">
        <w:trPr>
          <w:trHeight w:val="318"/>
        </w:trPr>
        <w:tc>
          <w:tcPr>
            <w:tcW w:w="2173" w:type="dxa"/>
          </w:tcPr>
          <w:p w14:paraId="246DF662" w14:textId="77777777" w:rsidR="003F6D36" w:rsidRPr="005C5AC9" w:rsidRDefault="003F6D3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bani</w:t>
            </w:r>
            <w:proofErr w:type="spellEnd"/>
          </w:p>
        </w:tc>
        <w:tc>
          <w:tcPr>
            <w:tcW w:w="907" w:type="dxa"/>
          </w:tcPr>
          <w:p w14:paraId="2991CF8A" w14:textId="7DC8B082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91" w:type="dxa"/>
          </w:tcPr>
          <w:p w14:paraId="59D3B4FA" w14:textId="17286F1A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844" w:type="dxa"/>
          </w:tcPr>
          <w:p w14:paraId="29D2BE7A" w14:textId="053B064D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14E21821" w14:textId="7785F23C" w:rsidR="003F6D36" w:rsidRPr="005C5AC9" w:rsidRDefault="00267FA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56" w:type="dxa"/>
          </w:tcPr>
          <w:p w14:paraId="40C45A3E" w14:textId="6D5FA692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47C6D577" w14:textId="098627E7" w:rsidR="003F6D36" w:rsidRPr="005C5AC9" w:rsidRDefault="00A25D26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31F80103" w14:textId="71352BEC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52004CC5" w14:textId="1FE2F60C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5A88B254" w14:textId="279E935A" w:rsidR="003F6D36" w:rsidRPr="005C5AC9" w:rsidRDefault="008A65E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</w:p>
        </w:tc>
        <w:tc>
          <w:tcPr>
            <w:tcW w:w="2874" w:type="dxa"/>
          </w:tcPr>
          <w:p w14:paraId="369A59B4" w14:textId="4295F74A" w:rsidR="003F6D36" w:rsidRPr="005C5AC9" w:rsidRDefault="00267FA5" w:rsidP="005B20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5AC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</w:p>
        </w:tc>
      </w:tr>
    </w:tbl>
    <w:p w14:paraId="6F431252" w14:textId="05FE3104" w:rsidR="00A25D26" w:rsidRPr="005C5AC9" w:rsidRDefault="00A25D26" w:rsidP="00A25D26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</w:pPr>
      <w:r w:rsidRPr="005C5AC9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  <w:lastRenderedPageBreak/>
        <w:t>A: Representativeness of exposed cohort. B: Representativeness of unexposed cohort. C: Ascertainment of exposure (If the exposure data was obtained from prescription database or medical record). D: Outcome was not present at start. A1: Important factor</w:t>
      </w:r>
      <w:r w:rsidR="005C5AC9" w:rsidRPr="005C5AC9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  <w:t>.</w:t>
      </w:r>
      <w:r w:rsidRPr="005C5AC9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  <w:t xml:space="preserve"> B1: Additional factor</w:t>
      </w:r>
      <w:r w:rsidR="005C5AC9" w:rsidRPr="005C5AC9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  <w:t>.</w:t>
      </w:r>
      <w:r w:rsidRPr="005C5AC9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val="en-US" w:eastAsia="en-US"/>
        </w:rPr>
        <w:t xml:space="preserve"> A2: Assessment of outcome. B2: Exposure Follow-up for outcomes. C2: Rate of follow-up</w:t>
      </w:r>
    </w:p>
    <w:p w14:paraId="51668D57" w14:textId="647C6BC3" w:rsidR="0084242B" w:rsidRPr="005C5AC9" w:rsidRDefault="0084242B">
      <w:pPr>
        <w:widowControl/>
        <w:jc w:val="left"/>
        <w:rPr>
          <w:color w:val="FF0000"/>
        </w:rPr>
      </w:pPr>
      <w:r w:rsidRPr="005C5AC9">
        <w:rPr>
          <w:color w:val="FF0000"/>
        </w:rPr>
        <w:br w:type="page"/>
      </w:r>
    </w:p>
    <w:p w14:paraId="1D1868B1" w14:textId="244B940E" w:rsidR="0084242B" w:rsidRPr="001B0AF0" w:rsidRDefault="0084242B" w:rsidP="0084242B">
      <w:pPr>
        <w:spacing w:line="480" w:lineRule="auto"/>
        <w:jc w:val="left"/>
        <w:rPr>
          <w:rFonts w:ascii="Times New Roman" w:hAnsi="Times New Roman" w:cs="Times New Roman"/>
          <w:noProof/>
        </w:rPr>
      </w:pP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lastRenderedPageBreak/>
        <w:t xml:space="preserve">Supplementary 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Table 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2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. 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E</w:t>
      </w:r>
      <w:r w:rsidRPr="00AD194B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xclusion criteria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 and d</w:t>
      </w:r>
      <w:r w:rsidRPr="00663F0A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efinition of DU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 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of the eligible studies</w:t>
      </w:r>
    </w:p>
    <w:tbl>
      <w:tblPr>
        <w:tblStyle w:val="a4"/>
        <w:tblW w:w="11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5528"/>
      </w:tblGrid>
      <w:tr w:rsidR="0084242B" w:rsidRPr="001B0AF0" w14:paraId="57660972" w14:textId="77777777" w:rsidTr="001020A5">
        <w:trPr>
          <w:trHeight w:val="30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7500A7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FA6E2E8" w14:textId="77777777" w:rsidR="0084242B" w:rsidRPr="00AD194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D194B">
              <w:rPr>
                <w:rFonts w:ascii="Times New Roman" w:hAnsi="Times New Roman" w:cs="Times New Roman"/>
                <w:sz w:val="20"/>
                <w:szCs w:val="20"/>
              </w:rPr>
              <w:t>xclusion criteria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005BA8C4" w14:textId="77777777" w:rsidR="0084242B" w:rsidRPr="00AD194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efinition of DU</w:t>
            </w:r>
          </w:p>
        </w:tc>
      </w:tr>
      <w:tr w:rsidR="0084242B" w:rsidRPr="001B0AF0" w14:paraId="4C7A1064" w14:textId="77777777" w:rsidTr="001020A5">
        <w:trPr>
          <w:trHeight w:val="318"/>
        </w:trPr>
        <w:tc>
          <w:tcPr>
            <w:tcW w:w="1701" w:type="dxa"/>
            <w:tcBorders>
              <w:top w:val="single" w:sz="4" w:space="0" w:color="auto"/>
            </w:tcBorders>
          </w:tcPr>
          <w:p w14:paraId="008534A2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140E107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01058989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detQ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cmH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O, with a Q 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 of &lt; 15 mL/s</w:t>
            </w:r>
          </w:p>
        </w:tc>
      </w:tr>
      <w:tr w:rsidR="0084242B" w:rsidRPr="001B0AF0" w14:paraId="6905BC5E" w14:textId="77777777" w:rsidTr="001020A5">
        <w:trPr>
          <w:trHeight w:val="307"/>
        </w:trPr>
        <w:tc>
          <w:tcPr>
            <w:tcW w:w="1701" w:type="dxa"/>
          </w:tcPr>
          <w:p w14:paraId="01D3B6B2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Masum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4536" w:type="dxa"/>
          </w:tcPr>
          <w:p w14:paraId="32147047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 xml:space="preserve">atients with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prostate cancer, neurological diseases and the impossibility of symptomatic examination</w:t>
            </w:r>
          </w:p>
        </w:tc>
        <w:tc>
          <w:tcPr>
            <w:tcW w:w="5528" w:type="dxa"/>
          </w:tcPr>
          <w:p w14:paraId="552434AD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84242B" w:rsidRPr="001B0AF0" w14:paraId="6FE80377" w14:textId="77777777" w:rsidTr="001020A5">
        <w:trPr>
          <w:trHeight w:val="318"/>
        </w:trPr>
        <w:tc>
          <w:tcPr>
            <w:tcW w:w="1701" w:type="dxa"/>
          </w:tcPr>
          <w:p w14:paraId="1C185517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536" w:type="dxa"/>
          </w:tcPr>
          <w:p w14:paraId="6C851F41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</w:tcPr>
          <w:p w14:paraId="4A0D00E4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4242B" w:rsidRPr="001B0AF0" w14:paraId="2823E760" w14:textId="77777777" w:rsidTr="001020A5">
        <w:trPr>
          <w:trHeight w:val="307"/>
        </w:trPr>
        <w:tc>
          <w:tcPr>
            <w:tcW w:w="1701" w:type="dxa"/>
          </w:tcPr>
          <w:p w14:paraId="32D9E7DD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Y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36" w:type="dxa"/>
          </w:tcPr>
          <w:p w14:paraId="6CA0D808" w14:textId="77777777" w:rsidR="0084242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atients with neurogenic bladder; </w:t>
            </w:r>
          </w:p>
          <w:p w14:paraId="718CA76F" w14:textId="77777777" w:rsidR="0084242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atients with BOO due to causes other than BPH; </w:t>
            </w:r>
          </w:p>
          <w:p w14:paraId="3C004955" w14:textId="77777777" w:rsidR="0084242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atients with a history of previous prostate or urethral surgery; </w:t>
            </w:r>
          </w:p>
          <w:p w14:paraId="720A0D07" w14:textId="77777777" w:rsidR="0084242B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who 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surgically confirmed prostate cancer </w:t>
            </w:r>
          </w:p>
          <w:p w14:paraId="06A2CCDE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atients with bladder </w:t>
            </w:r>
            <w:proofErr w:type="spellStart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 or stone disease</w:t>
            </w:r>
          </w:p>
        </w:tc>
        <w:tc>
          <w:tcPr>
            <w:tcW w:w="5528" w:type="dxa"/>
          </w:tcPr>
          <w:p w14:paraId="2E9A15ED" w14:textId="77777777" w:rsidR="0084242B" w:rsidRDefault="0084242B" w:rsidP="001020A5">
            <w:pPr>
              <w:spacing w:line="480" w:lineRule="auto"/>
            </w:pPr>
            <w:proofErr w:type="spellStart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Pdet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 xml:space="preserve"> of &lt;40 cm H</w:t>
            </w:r>
            <w:r w:rsidRPr="00DA28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</w:p>
          <w:p w14:paraId="6847DE31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DA2872">
              <w:rPr>
                <w:rFonts w:ascii="Times New Roman" w:hAnsi="Times New Roman" w:cs="Times New Roman"/>
                <w:sz w:val="20"/>
                <w:szCs w:val="20"/>
              </w:rPr>
              <w:t>ave-like detrusor contraction with a Q max of &lt;10 ml/s</w:t>
            </w:r>
          </w:p>
        </w:tc>
      </w:tr>
      <w:tr w:rsidR="0084242B" w:rsidRPr="001B0AF0" w14:paraId="67CB0313" w14:textId="77777777" w:rsidTr="001020A5">
        <w:trPr>
          <w:trHeight w:val="318"/>
        </w:trPr>
        <w:tc>
          <w:tcPr>
            <w:tcW w:w="1701" w:type="dxa"/>
          </w:tcPr>
          <w:p w14:paraId="04702518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Sokh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</w:tcPr>
          <w:p w14:paraId="5D4BCDAD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ith h</w:t>
            </w: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 xml:space="preserve">istory of congenital or acquired </w:t>
            </w:r>
            <w:r w:rsidRPr="00CD1C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rologic conditions, neurogenic bladder, spinal trauma or surgery, pelvic trauma or surgery, diabetes mellitus with end organ damage, urethral pathology or surgery, and prostatic cancer</w:t>
            </w:r>
          </w:p>
        </w:tc>
        <w:tc>
          <w:tcPr>
            <w:tcW w:w="5528" w:type="dxa"/>
          </w:tcPr>
          <w:p w14:paraId="401E5C62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1C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</w:tr>
      <w:tr w:rsidR="0084242B" w:rsidRPr="001B0AF0" w14:paraId="3AC323FB" w14:textId="77777777" w:rsidTr="001020A5">
        <w:trPr>
          <w:trHeight w:val="307"/>
        </w:trPr>
        <w:tc>
          <w:tcPr>
            <w:tcW w:w="1701" w:type="dxa"/>
          </w:tcPr>
          <w:p w14:paraId="7241EA2F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36" w:type="dxa"/>
          </w:tcPr>
          <w:p w14:paraId="65C1F7B2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</w:tcPr>
          <w:p w14:paraId="5D4853C9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urodynamic evidence of low detrusor pressure (&lt;40 cm H</w:t>
            </w:r>
            <w:r w:rsidRPr="00CD1C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O), low flow rate (&lt;10 mL/s), a postvoid residual urine volume &gt;300 mL, and a voiding efficiency (VE) of &lt;33%</w:t>
            </w:r>
          </w:p>
        </w:tc>
      </w:tr>
      <w:tr w:rsidR="0084242B" w:rsidRPr="001B0AF0" w14:paraId="11811A9B" w14:textId="77777777" w:rsidTr="001020A5">
        <w:trPr>
          <w:trHeight w:val="318"/>
        </w:trPr>
        <w:tc>
          <w:tcPr>
            <w:tcW w:w="1701" w:type="dxa"/>
          </w:tcPr>
          <w:p w14:paraId="6B48257A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</w:tcPr>
          <w:p w14:paraId="49D2BC98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Patients with repeat surgeries or prostate cancer, urologic injury, pelvic surgery or radiation</w:t>
            </w:r>
          </w:p>
        </w:tc>
        <w:tc>
          <w:tcPr>
            <w:tcW w:w="5528" w:type="dxa"/>
          </w:tcPr>
          <w:p w14:paraId="3499F60D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low detrusor contractions (&lt; 30 cmH</w:t>
            </w:r>
            <w:r w:rsidRPr="00CD1C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O) or no contraction during the emptying phase</w:t>
            </w:r>
          </w:p>
        </w:tc>
      </w:tr>
      <w:tr w:rsidR="0084242B" w:rsidRPr="001B0AF0" w14:paraId="7914CCA9" w14:textId="77777777" w:rsidTr="001020A5">
        <w:trPr>
          <w:trHeight w:val="307"/>
        </w:trPr>
        <w:tc>
          <w:tcPr>
            <w:tcW w:w="1701" w:type="dxa"/>
          </w:tcPr>
          <w:p w14:paraId="20E66388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Rubilot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36" w:type="dxa"/>
          </w:tcPr>
          <w:p w14:paraId="41852D3A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1C1E">
              <w:rPr>
                <w:rFonts w:ascii="Times New Roman" w:hAnsi="Times New Roman" w:cs="Times New Roman"/>
                <w:sz w:val="20"/>
                <w:szCs w:val="20"/>
              </w:rPr>
              <w:t>Patients with neurological diseases, previous TURP, previous pelvic surgery/irradiation, previous interventions on the urethra</w:t>
            </w:r>
          </w:p>
        </w:tc>
        <w:tc>
          <w:tcPr>
            <w:tcW w:w="5528" w:type="dxa"/>
          </w:tcPr>
          <w:p w14:paraId="2D24D53A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CI </w:t>
            </w: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weak category (≤1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concomitant Schäfer nomograms contractility classes very weak/weak</w:t>
            </w:r>
          </w:p>
        </w:tc>
      </w:tr>
      <w:tr w:rsidR="0084242B" w:rsidRPr="001B0AF0" w14:paraId="513B3FF0" w14:textId="77777777" w:rsidTr="001020A5">
        <w:trPr>
          <w:trHeight w:val="307"/>
        </w:trPr>
        <w:tc>
          <w:tcPr>
            <w:tcW w:w="1701" w:type="dxa"/>
          </w:tcPr>
          <w:p w14:paraId="2DFC713F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0AF0">
              <w:rPr>
                <w:rFonts w:ascii="Times New Roman" w:hAnsi="Times New Roman" w:cs="Times New Roman"/>
                <w:sz w:val="20"/>
                <w:szCs w:val="20"/>
              </w:rPr>
              <w:t>W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36" w:type="dxa"/>
          </w:tcPr>
          <w:p w14:paraId="48914F7C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528" w:type="dxa"/>
          </w:tcPr>
          <w:p w14:paraId="09A31A79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low detrusor voiding pressure (</w:t>
            </w:r>
            <w:proofErr w:type="spellStart"/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Pdet</w:t>
            </w:r>
            <w:r w:rsidRPr="001B0AF0">
              <w:rPr>
                <w:rFonts w:ascii="Times New Roman" w:eastAsia="BatangChe" w:hAnsi="Times New Roman" w:cs="Times New Roman"/>
                <w:kern w:val="0"/>
                <w:sz w:val="20"/>
                <w:szCs w:val="20"/>
                <w:lang w:val="en-US" w:eastAsia="ko-KR"/>
              </w:rPr>
              <w:t>Q</w:t>
            </w:r>
            <w:r w:rsidRPr="001B0AF0">
              <w:rPr>
                <w:rFonts w:ascii="Times New Roman" w:eastAsia="BatangChe" w:hAnsi="Times New Roman" w:cs="Times New Roman"/>
                <w:kern w:val="0"/>
                <w:sz w:val="20"/>
                <w:szCs w:val="20"/>
                <w:vertAlign w:val="subscript"/>
                <w:lang w:val="en-US" w:eastAsia="ko-KR"/>
              </w:rPr>
              <w:t>max</w:t>
            </w:r>
            <w:proofErr w:type="spellEnd"/>
            <w:r w:rsidRPr="007C637A">
              <w:rPr>
                <w:rFonts w:ascii="Times New Roman" w:hAnsi="Times New Roman" w:cs="Times New Roman"/>
                <w:sz w:val="20"/>
                <w:szCs w:val="20"/>
              </w:rPr>
              <w:t xml:space="preserve"> &lt; 40 cmH</w:t>
            </w:r>
            <w:r w:rsidRPr="007C637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 xml:space="preserve">O), low </w:t>
            </w:r>
            <w:r w:rsidRPr="007C63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ximum flow rate (</w:t>
            </w:r>
            <w:proofErr w:type="spellStart"/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C637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C637A">
              <w:rPr>
                <w:rFonts w:ascii="Times New Roman" w:hAnsi="Times New Roman" w:cs="Times New Roman"/>
                <w:sz w:val="20"/>
                <w:szCs w:val="20"/>
              </w:rPr>
              <w:t xml:space="preserve"> &lt; 10 mL/s), large PVR (&gt; 300 mL), and a low voiding efficiency (VE &lt; 33%)</w:t>
            </w:r>
          </w:p>
        </w:tc>
      </w:tr>
      <w:tr w:rsidR="0084242B" w:rsidRPr="001B0AF0" w14:paraId="4203286B" w14:textId="77777777" w:rsidTr="001020A5">
        <w:trPr>
          <w:trHeight w:val="318"/>
        </w:trPr>
        <w:tc>
          <w:tcPr>
            <w:tcW w:w="1701" w:type="dxa"/>
          </w:tcPr>
          <w:p w14:paraId="6910CBED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0A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b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4536" w:type="dxa"/>
          </w:tcPr>
          <w:p w14:paraId="446C38F6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 xml:space="preserve"> with suspicious or diagnosed prostate cancer, urethral stenosis and neurological diseases</w:t>
            </w:r>
          </w:p>
        </w:tc>
        <w:tc>
          <w:tcPr>
            <w:tcW w:w="5528" w:type="dxa"/>
          </w:tcPr>
          <w:p w14:paraId="06D2047F" w14:textId="77777777" w:rsidR="0084242B" w:rsidRPr="001B0AF0" w:rsidRDefault="0084242B" w:rsidP="001020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3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E327820" w14:textId="77777777" w:rsidR="0084242B" w:rsidRDefault="0084242B" w:rsidP="0084242B"/>
    <w:p w14:paraId="413722A4" w14:textId="77777777" w:rsidR="0084242B" w:rsidRPr="001B0AF0" w:rsidRDefault="0084242B" w:rsidP="0084242B">
      <w:pPr>
        <w:spacing w:line="480" w:lineRule="auto"/>
        <w:jc w:val="left"/>
        <w:rPr>
          <w:rFonts w:ascii="Times New Roman" w:eastAsia="BatangChe" w:hAnsi="Times New Roman" w:cs="Times New Roman"/>
          <w:kern w:val="0"/>
          <w:sz w:val="20"/>
          <w:szCs w:val="20"/>
          <w:lang w:eastAsia="ko-KR"/>
        </w:rPr>
      </w:pPr>
      <w:proofErr w:type="spellStart"/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Q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vertAlign w:val="subscript"/>
          <w:lang w:val="en-US" w:eastAsia="ko-KR"/>
        </w:rPr>
        <w:t>max</w:t>
      </w:r>
      <w:proofErr w:type="spellEnd"/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, maximal flow rate on uroflowmetry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,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 PVR, post-void residual; BCI, bladder contractility index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,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 xml:space="preserve"> </w:t>
      </w:r>
      <w:proofErr w:type="spellStart"/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PdetQ</w:t>
      </w:r>
      <w:r w:rsidRPr="001B0AF0">
        <w:rPr>
          <w:rFonts w:ascii="Times New Roman" w:eastAsia="BatangChe" w:hAnsi="Times New Roman" w:cs="Times New Roman"/>
          <w:kern w:val="0"/>
          <w:sz w:val="20"/>
          <w:szCs w:val="20"/>
          <w:vertAlign w:val="subscript"/>
          <w:lang w:val="en-US" w:eastAsia="ko-KR"/>
        </w:rPr>
        <w:t>max</w:t>
      </w:r>
      <w:proofErr w:type="spellEnd"/>
      <w:r w:rsidRPr="001B0AF0"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, maximal detrusor pressure at maximal flow rate</w:t>
      </w:r>
      <w:r>
        <w:rPr>
          <w:rFonts w:ascii="Times New Roman" w:eastAsia="BatangChe" w:hAnsi="Times New Roman" w:cs="Times New Roman"/>
          <w:kern w:val="0"/>
          <w:sz w:val="20"/>
          <w:szCs w:val="20"/>
          <w:lang w:val="en-US" w:eastAsia="ko-KR"/>
        </w:rPr>
        <w:t>,</w:t>
      </w:r>
    </w:p>
    <w:p w14:paraId="7B38BE33" w14:textId="77777777" w:rsidR="0084242B" w:rsidRDefault="0084242B" w:rsidP="0084242B">
      <w:pPr>
        <w:rPr>
          <w:rFonts w:ascii="Times New Roman" w:hAnsi="Times New Roman" w:cs="Times New Roman"/>
          <w:sz w:val="20"/>
          <w:szCs w:val="20"/>
        </w:rPr>
      </w:pPr>
      <w:r w:rsidRPr="007C637A">
        <w:rPr>
          <w:rFonts w:ascii="Times New Roman" w:hAnsi="Times New Roman" w:cs="Times New Roman"/>
          <w:sz w:val="20"/>
          <w:szCs w:val="20"/>
        </w:rPr>
        <w:t>V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C637A">
        <w:rPr>
          <w:rFonts w:ascii="Times New Roman" w:hAnsi="Times New Roman" w:cs="Times New Roman"/>
          <w:sz w:val="20"/>
          <w:szCs w:val="20"/>
        </w:rPr>
        <w:t xml:space="preserve"> voiding efficiency</w:t>
      </w:r>
    </w:p>
    <w:p w14:paraId="143F07C9" w14:textId="77777777" w:rsidR="007C637A" w:rsidRPr="007C637A" w:rsidRDefault="007C637A"/>
    <w:sectPr w:rsidR="007C637A" w:rsidRPr="007C637A" w:rsidSect="00DA2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7B41C" w14:textId="77777777" w:rsidR="00663F0A" w:rsidRDefault="00663F0A" w:rsidP="00663F0A">
      <w:r>
        <w:separator/>
      </w:r>
    </w:p>
  </w:endnote>
  <w:endnote w:type="continuationSeparator" w:id="0">
    <w:p w14:paraId="188C6411" w14:textId="77777777" w:rsidR="00663F0A" w:rsidRDefault="00663F0A" w:rsidP="0066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65066" w14:textId="77777777" w:rsidR="00663F0A" w:rsidRDefault="00663F0A" w:rsidP="00663F0A">
      <w:r>
        <w:separator/>
      </w:r>
    </w:p>
  </w:footnote>
  <w:footnote w:type="continuationSeparator" w:id="0">
    <w:p w14:paraId="1C665841" w14:textId="77777777" w:rsidR="00663F0A" w:rsidRDefault="00663F0A" w:rsidP="00663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4B"/>
    <w:rsid w:val="00194CFC"/>
    <w:rsid w:val="00196CA1"/>
    <w:rsid w:val="00267FA5"/>
    <w:rsid w:val="003F6D36"/>
    <w:rsid w:val="005C5AC9"/>
    <w:rsid w:val="00663F0A"/>
    <w:rsid w:val="007845E7"/>
    <w:rsid w:val="007C637A"/>
    <w:rsid w:val="0084242B"/>
    <w:rsid w:val="008A65E5"/>
    <w:rsid w:val="00A25D26"/>
    <w:rsid w:val="00AD194B"/>
    <w:rsid w:val="00CD1C1E"/>
    <w:rsid w:val="00DA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86A69E8"/>
  <w15:chartTrackingRefBased/>
  <w15:docId w15:val="{E5C310FE-A0D8-4F05-94D3-5F63DD80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D194B"/>
    <w:pPr>
      <w:widowControl w:val="0"/>
      <w:jc w:val="both"/>
    </w:pPr>
    <w:rPr>
      <w:szCs w:val="24"/>
      <w:lang w:val="en-GB"/>
    </w:rPr>
  </w:style>
  <w:style w:type="paragraph" w:styleId="1">
    <w:name w:val="heading 1"/>
    <w:basedOn w:val="a"/>
    <w:next w:val="a0"/>
    <w:link w:val="10"/>
    <w:uiPriority w:val="2"/>
    <w:qFormat/>
    <w:rsid w:val="003F6D36"/>
    <w:pPr>
      <w:numPr>
        <w:numId w:val="2"/>
      </w:numPr>
      <w:spacing w:before="240"/>
      <w:ind w:left="1440" w:hanging="36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F6D36"/>
    <w:pPr>
      <w:numPr>
        <w:ilvl w:val="1"/>
      </w:numPr>
      <w:spacing w:after="200"/>
      <w:ind w:left="2160" w:hanging="36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3F6D36"/>
    <w:pPr>
      <w:keepNext/>
      <w:keepLines/>
      <w:widowControl/>
      <w:numPr>
        <w:ilvl w:val="2"/>
        <w:numId w:val="2"/>
      </w:numPr>
      <w:tabs>
        <w:tab w:val="clear" w:pos="567"/>
      </w:tabs>
      <w:spacing w:before="40" w:after="120"/>
      <w:ind w:left="2880" w:hanging="36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val="en-US" w:eastAsia="en-US"/>
    </w:rPr>
  </w:style>
  <w:style w:type="paragraph" w:styleId="4">
    <w:name w:val="heading 4"/>
    <w:basedOn w:val="3"/>
    <w:next w:val="a0"/>
    <w:link w:val="40"/>
    <w:uiPriority w:val="2"/>
    <w:qFormat/>
    <w:rsid w:val="003F6D36"/>
    <w:pPr>
      <w:numPr>
        <w:ilvl w:val="3"/>
      </w:numPr>
      <w:tabs>
        <w:tab w:val="clear" w:pos="567"/>
      </w:tabs>
      <w:ind w:left="3600" w:hanging="36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3F6D36"/>
    <w:pPr>
      <w:numPr>
        <w:ilvl w:val="4"/>
      </w:numPr>
      <w:tabs>
        <w:tab w:val="clear" w:pos="567"/>
      </w:tabs>
      <w:ind w:left="4320" w:hanging="360"/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AD194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663F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663F0A"/>
    <w:rPr>
      <w:sz w:val="18"/>
      <w:szCs w:val="18"/>
      <w:lang w:val="en-GB"/>
    </w:rPr>
  </w:style>
  <w:style w:type="paragraph" w:styleId="a7">
    <w:name w:val="footer"/>
    <w:basedOn w:val="a0"/>
    <w:link w:val="a8"/>
    <w:uiPriority w:val="99"/>
    <w:unhideWhenUsed/>
    <w:rsid w:val="00663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663F0A"/>
    <w:rPr>
      <w:sz w:val="18"/>
      <w:szCs w:val="18"/>
      <w:lang w:val="en-GB"/>
    </w:rPr>
  </w:style>
  <w:style w:type="paragraph" w:styleId="a">
    <w:name w:val="List Paragraph"/>
    <w:basedOn w:val="a0"/>
    <w:uiPriority w:val="3"/>
    <w:qFormat/>
    <w:rsid w:val="003F6D36"/>
    <w:pPr>
      <w:widowControl/>
      <w:numPr>
        <w:numId w:val="1"/>
      </w:numPr>
      <w:tabs>
        <w:tab w:val="left" w:pos="567"/>
      </w:tabs>
      <w:spacing w:before="120" w:after="240"/>
      <w:ind w:left="567" w:hanging="567"/>
      <w:contextualSpacing/>
      <w:jc w:val="left"/>
    </w:pPr>
    <w:rPr>
      <w:rFonts w:ascii="Times New Roman" w:eastAsia="Cambria" w:hAnsi="Times New Roman" w:cs="Times New Roman"/>
      <w:kern w:val="0"/>
      <w:sz w:val="24"/>
      <w:lang w:val="en-US" w:eastAsia="en-US"/>
    </w:rPr>
  </w:style>
  <w:style w:type="character" w:customStyle="1" w:styleId="10">
    <w:name w:val="标题 1 字符"/>
    <w:basedOn w:val="a1"/>
    <w:link w:val="1"/>
    <w:uiPriority w:val="2"/>
    <w:rsid w:val="003F6D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F6D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F6D3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F6D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F6D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4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7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5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2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3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0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8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0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7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4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0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9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8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0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1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8</Words>
  <Characters>2445</Characters>
  <Application>Microsoft Office Word</Application>
  <DocSecurity>4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霖 邹</dc:creator>
  <cp:keywords/>
  <dc:description/>
  <cp:lastModifiedBy>yucong zhang</cp:lastModifiedBy>
  <cp:revision>2</cp:revision>
  <dcterms:created xsi:type="dcterms:W3CDTF">2024-03-06T08:39:00Z</dcterms:created>
  <dcterms:modified xsi:type="dcterms:W3CDTF">2024-03-06T08:39:00Z</dcterms:modified>
</cp:coreProperties>
</file>